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35" w:type="dxa"/>
        <w:tblInd w:w="-1085" w:type="dxa"/>
        <w:tblLook w:val="04A0" w:firstRow="1" w:lastRow="0" w:firstColumn="1" w:lastColumn="0" w:noHBand="0" w:noVBand="1"/>
      </w:tblPr>
      <w:tblGrid>
        <w:gridCol w:w="2543"/>
        <w:gridCol w:w="1915"/>
        <w:gridCol w:w="1575"/>
        <w:gridCol w:w="2256"/>
        <w:gridCol w:w="1917"/>
        <w:gridCol w:w="1916"/>
        <w:gridCol w:w="1913"/>
      </w:tblGrid>
      <w:tr w:rsidR="00E14144" w14:paraId="676B45B2" w14:textId="416C9B40" w:rsidTr="00E14144">
        <w:tc>
          <w:tcPr>
            <w:tcW w:w="2543" w:type="dxa"/>
          </w:tcPr>
          <w:p w14:paraId="234D1E1A" w14:textId="77777777" w:rsidR="00B70BB6" w:rsidRPr="007A19AA" w:rsidRDefault="00B70BB6" w:rsidP="00CD5291">
            <w:pPr>
              <w:rPr>
                <w:b/>
              </w:rPr>
            </w:pPr>
            <w:r w:rsidRPr="007A19AA">
              <w:rPr>
                <w:b/>
              </w:rPr>
              <w:t>Study</w:t>
            </w:r>
          </w:p>
        </w:tc>
        <w:tc>
          <w:tcPr>
            <w:tcW w:w="1915" w:type="dxa"/>
          </w:tcPr>
          <w:p w14:paraId="1269908D" w14:textId="180FE3AA" w:rsidR="00B70BB6" w:rsidRDefault="00B70BB6" w:rsidP="00CD5291">
            <w:pPr>
              <w:rPr>
                <w:b/>
              </w:rPr>
            </w:pPr>
            <w:r>
              <w:rPr>
                <w:b/>
              </w:rPr>
              <w:t>Birth weight (kg)</w:t>
            </w:r>
          </w:p>
        </w:tc>
        <w:tc>
          <w:tcPr>
            <w:tcW w:w="1575" w:type="dxa"/>
          </w:tcPr>
          <w:p w14:paraId="4587FA81" w14:textId="349DBC70" w:rsidR="00B70BB6" w:rsidRDefault="00B70BB6" w:rsidP="00CD5291">
            <w:pPr>
              <w:rPr>
                <w:b/>
              </w:rPr>
            </w:pPr>
            <w:r>
              <w:rPr>
                <w:b/>
              </w:rPr>
              <w:t>Gestational age (weeks)</w:t>
            </w:r>
          </w:p>
        </w:tc>
        <w:tc>
          <w:tcPr>
            <w:tcW w:w="2256" w:type="dxa"/>
          </w:tcPr>
          <w:p w14:paraId="4F88FF57" w14:textId="1E04D2AA" w:rsidR="00B70BB6" w:rsidRPr="007A19AA" w:rsidRDefault="00B70BB6" w:rsidP="00CD5291">
            <w:pPr>
              <w:rPr>
                <w:b/>
              </w:rPr>
            </w:pPr>
            <w:r>
              <w:rPr>
                <w:b/>
              </w:rPr>
              <w:t>Syndrome or genetic anomaly</w:t>
            </w:r>
          </w:p>
        </w:tc>
        <w:tc>
          <w:tcPr>
            <w:tcW w:w="1917" w:type="dxa"/>
          </w:tcPr>
          <w:p w14:paraId="7C18E3D4" w14:textId="6CAF106B" w:rsidR="00B70BB6" w:rsidRPr="007A19AA" w:rsidRDefault="00B70BB6" w:rsidP="00CD5291">
            <w:pPr>
              <w:rPr>
                <w:b/>
              </w:rPr>
            </w:pPr>
            <w:r>
              <w:rPr>
                <w:b/>
              </w:rPr>
              <w:t>Moderate or greater atrioventricular valve regurgitation</w:t>
            </w:r>
          </w:p>
        </w:tc>
        <w:tc>
          <w:tcPr>
            <w:tcW w:w="1916" w:type="dxa"/>
          </w:tcPr>
          <w:p w14:paraId="2E044C15" w14:textId="086255B3" w:rsidR="00B70BB6" w:rsidRPr="007A19AA" w:rsidRDefault="00B70BB6" w:rsidP="003908DA">
            <w:pPr>
              <w:rPr>
                <w:b/>
              </w:rPr>
            </w:pPr>
            <w:r>
              <w:rPr>
                <w:b/>
              </w:rPr>
              <w:t xml:space="preserve">Moderate or greater depression of systemic ventricular function </w:t>
            </w:r>
          </w:p>
        </w:tc>
        <w:tc>
          <w:tcPr>
            <w:tcW w:w="1913" w:type="dxa"/>
          </w:tcPr>
          <w:p w14:paraId="7E8CBDD6" w14:textId="4A4CD123" w:rsidR="00B70BB6" w:rsidRPr="00B70BB6" w:rsidRDefault="00B70BB6" w:rsidP="003908DA">
            <w:pPr>
              <w:rPr>
                <w:b/>
              </w:rPr>
            </w:pPr>
            <w:r>
              <w:rPr>
                <w:b/>
              </w:rPr>
              <w:t>Feeding tube during interstage period</w:t>
            </w:r>
          </w:p>
        </w:tc>
      </w:tr>
      <w:tr w:rsidR="00E14144" w14:paraId="1C1EE099" w14:textId="785BC7E7" w:rsidTr="00E14144">
        <w:tc>
          <w:tcPr>
            <w:tcW w:w="2543" w:type="dxa"/>
          </w:tcPr>
          <w:p w14:paraId="20B36ED6" w14:textId="77777777" w:rsidR="00B70BB6" w:rsidRDefault="00B70BB6" w:rsidP="003908DA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Brown et al</w:t>
            </w:r>
            <w:r>
              <w:rPr>
                <w:b/>
                <w:i/>
              </w:rPr>
              <w:t xml:space="preserve">  </w:t>
            </w:r>
            <w:r>
              <w:rPr>
                <w:b/>
                <w:i/>
              </w:rPr>
              <w:t xml:space="preserve">  </w:t>
            </w:r>
          </w:p>
          <w:p w14:paraId="339190CA" w14:textId="45C89E3C" w:rsidR="00B70BB6" w:rsidRDefault="00B70BB6" w:rsidP="003908DA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</w:t>
            </w:r>
            <w:r>
              <w:rPr>
                <w:b/>
                <w:i/>
              </w:rPr>
              <w:t xml:space="preserve">Digoxin </w:t>
            </w:r>
            <w:r w:rsidR="00AA6D4D">
              <w:rPr>
                <w:b/>
                <w:i/>
              </w:rPr>
              <w:t>(n=</w:t>
            </w:r>
            <w:r w:rsidR="00C3503F">
              <w:rPr>
                <w:b/>
                <w:i/>
              </w:rPr>
              <w:t>119</w:t>
            </w:r>
            <w:r>
              <w:rPr>
                <w:b/>
                <w:i/>
              </w:rPr>
              <w:t>)</w:t>
            </w:r>
          </w:p>
          <w:p w14:paraId="195DB51A" w14:textId="3C6B2F2D" w:rsidR="00B70BB6" w:rsidRPr="007A19AA" w:rsidRDefault="00B70BB6" w:rsidP="003908DA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No digoxin (n=</w:t>
            </w:r>
            <w:r w:rsidR="00C3503F">
              <w:rPr>
                <w:b/>
                <w:i/>
              </w:rPr>
              <w:t>425</w:t>
            </w:r>
            <w:r>
              <w:rPr>
                <w:b/>
                <w:i/>
              </w:rPr>
              <w:t>)</w:t>
            </w:r>
          </w:p>
        </w:tc>
        <w:tc>
          <w:tcPr>
            <w:tcW w:w="1915" w:type="dxa"/>
          </w:tcPr>
          <w:p w14:paraId="76FDA0D8" w14:textId="77777777" w:rsidR="00B70BB6" w:rsidRDefault="00B70BB6" w:rsidP="00CD5291"/>
          <w:p w14:paraId="7B1073F4" w14:textId="3CC0A853" w:rsidR="00C3503F" w:rsidRDefault="00C3503F" w:rsidP="00CD5291">
            <w:r>
              <w:t xml:space="preserve">3.2 </w:t>
            </w:r>
            <w:r w:rsidRPr="00C3503F">
              <w:rPr>
                <w:sz w:val="20"/>
                <w:szCs w:val="20"/>
              </w:rPr>
              <w:t>(entire cohort)</w:t>
            </w:r>
          </w:p>
          <w:p w14:paraId="520A2274" w14:textId="3FBC7AD2" w:rsidR="00C3503F" w:rsidRPr="00882C7D" w:rsidRDefault="00C3503F" w:rsidP="00CD5291"/>
        </w:tc>
        <w:tc>
          <w:tcPr>
            <w:tcW w:w="1575" w:type="dxa"/>
          </w:tcPr>
          <w:p w14:paraId="5A08C651" w14:textId="77777777" w:rsidR="00B70BB6" w:rsidRDefault="00B70BB6" w:rsidP="00CD5291"/>
          <w:p w14:paraId="3FE4B556" w14:textId="1DACE81F" w:rsidR="000E5B71" w:rsidRPr="00882C7D" w:rsidRDefault="000E5B71" w:rsidP="00CD5291">
            <w:r>
              <w:t xml:space="preserve">39 </w:t>
            </w:r>
            <w:r w:rsidRPr="000E5B71">
              <w:rPr>
                <w:sz w:val="20"/>
                <w:szCs w:val="20"/>
              </w:rPr>
              <w:t>(entire cohort)</w:t>
            </w:r>
          </w:p>
        </w:tc>
        <w:tc>
          <w:tcPr>
            <w:tcW w:w="2256" w:type="dxa"/>
          </w:tcPr>
          <w:p w14:paraId="1EA8B8E4" w14:textId="77777777" w:rsidR="00B70BB6" w:rsidRDefault="00B70BB6" w:rsidP="00CD5291"/>
          <w:p w14:paraId="1534B698" w14:textId="1A479399" w:rsidR="00E14144" w:rsidRPr="00DB1206" w:rsidRDefault="00DB1206" w:rsidP="00CD5291">
            <w:r w:rsidRPr="00DB1206">
              <w:t>9 (8%)</w:t>
            </w:r>
          </w:p>
          <w:p w14:paraId="26CAA9E5" w14:textId="46F60583" w:rsidR="00DB1206" w:rsidRPr="00882C7D" w:rsidRDefault="00DB1206" w:rsidP="00CD5291">
            <w:r w:rsidRPr="00DB1206">
              <w:t>32 (8%)</w:t>
            </w:r>
          </w:p>
        </w:tc>
        <w:tc>
          <w:tcPr>
            <w:tcW w:w="1917" w:type="dxa"/>
          </w:tcPr>
          <w:p w14:paraId="538345BB" w14:textId="77777777" w:rsidR="00B70BB6" w:rsidRDefault="00B70BB6" w:rsidP="00CD5291"/>
          <w:p w14:paraId="68A98C12" w14:textId="44B6590C" w:rsidR="00AD3BE7" w:rsidRDefault="00801C72" w:rsidP="00CD5291">
            <w:r>
              <w:t>20</w:t>
            </w:r>
            <w:r w:rsidR="00BE3830">
              <w:t xml:space="preserve"> (17%)</w:t>
            </w:r>
          </w:p>
          <w:p w14:paraId="4C7B794C" w14:textId="228306F7" w:rsidR="00801C72" w:rsidRPr="00882C7D" w:rsidRDefault="00801C72" w:rsidP="00CD5291">
            <w:r>
              <w:t>70</w:t>
            </w:r>
            <w:r w:rsidR="00BE3830">
              <w:t xml:space="preserve"> (16%)</w:t>
            </w:r>
          </w:p>
        </w:tc>
        <w:tc>
          <w:tcPr>
            <w:tcW w:w="1916" w:type="dxa"/>
          </w:tcPr>
          <w:p w14:paraId="0772F8BC" w14:textId="77777777" w:rsidR="00B70BB6" w:rsidRDefault="00B70BB6" w:rsidP="00CD5291"/>
          <w:p w14:paraId="60BD03D6" w14:textId="2D5C5FC1" w:rsidR="00801C72" w:rsidRDefault="00801C72" w:rsidP="00CD5291">
            <w:r>
              <w:t>5</w:t>
            </w:r>
            <w:r w:rsidR="00BE3830">
              <w:t xml:space="preserve"> (4%)</w:t>
            </w:r>
          </w:p>
          <w:p w14:paraId="4EA65A66" w14:textId="58D8FD44" w:rsidR="00801C72" w:rsidRPr="00882C7D" w:rsidRDefault="00801C72" w:rsidP="00CD5291">
            <w:r>
              <w:t>11</w:t>
            </w:r>
            <w:r w:rsidR="00BE3830">
              <w:t xml:space="preserve"> (3%)</w:t>
            </w:r>
          </w:p>
        </w:tc>
        <w:tc>
          <w:tcPr>
            <w:tcW w:w="1913" w:type="dxa"/>
          </w:tcPr>
          <w:p w14:paraId="6EA1331C" w14:textId="77777777" w:rsidR="00B70BB6" w:rsidRDefault="00B70BB6" w:rsidP="00CD5291"/>
          <w:p w14:paraId="3932B3C1" w14:textId="7E9351B7" w:rsidR="00801C72" w:rsidRDefault="00801C72" w:rsidP="00CD5291">
            <w:r>
              <w:t>66</w:t>
            </w:r>
            <w:r w:rsidR="004F1911">
              <w:t xml:space="preserve"> (55%)</w:t>
            </w:r>
          </w:p>
          <w:p w14:paraId="7410F136" w14:textId="0C502095" w:rsidR="00801C72" w:rsidRPr="00882C7D" w:rsidRDefault="00801C72" w:rsidP="00CD5291">
            <w:r>
              <w:t>256</w:t>
            </w:r>
            <w:r w:rsidR="004F1911">
              <w:t xml:space="preserve"> (60%)</w:t>
            </w:r>
          </w:p>
        </w:tc>
      </w:tr>
      <w:tr w:rsidR="00E14144" w14:paraId="3B9BA08F" w14:textId="49028E0B" w:rsidTr="00E14144">
        <w:tc>
          <w:tcPr>
            <w:tcW w:w="2543" w:type="dxa"/>
          </w:tcPr>
          <w:p w14:paraId="679B19E4" w14:textId="4E4903C8" w:rsidR="00B70BB6" w:rsidRDefault="00B70BB6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Ghelani et al</w:t>
            </w:r>
          </w:p>
          <w:p w14:paraId="248B43DF" w14:textId="46F1144D" w:rsidR="00B70BB6" w:rsidRDefault="00B70BB6" w:rsidP="00CD529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Digoxin (n=</w:t>
            </w:r>
            <w:r w:rsidR="009E1BDE">
              <w:rPr>
                <w:b/>
                <w:i/>
              </w:rPr>
              <w:t>89</w:t>
            </w:r>
            <w:r>
              <w:rPr>
                <w:b/>
                <w:i/>
              </w:rPr>
              <w:t>)</w:t>
            </w:r>
          </w:p>
          <w:p w14:paraId="443D253E" w14:textId="1CE3597E" w:rsidR="00B70BB6" w:rsidRPr="007A19AA" w:rsidRDefault="00B70BB6" w:rsidP="00CD529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No digoxin (n=</w:t>
            </w:r>
            <w:r w:rsidR="009E1BDE">
              <w:rPr>
                <w:b/>
                <w:i/>
              </w:rPr>
              <w:t>306</w:t>
            </w:r>
            <w:bookmarkStart w:id="0" w:name="_GoBack"/>
            <w:bookmarkEnd w:id="0"/>
            <w:r>
              <w:rPr>
                <w:b/>
                <w:i/>
              </w:rPr>
              <w:t>)</w:t>
            </w:r>
          </w:p>
        </w:tc>
        <w:tc>
          <w:tcPr>
            <w:tcW w:w="1915" w:type="dxa"/>
          </w:tcPr>
          <w:p w14:paraId="399000C4" w14:textId="77777777" w:rsidR="00B70BB6" w:rsidRPr="00882C7D" w:rsidRDefault="00B70BB6" w:rsidP="00CD5291"/>
          <w:p w14:paraId="647A2D47" w14:textId="77777777" w:rsidR="00B70BB6" w:rsidRPr="00882C7D" w:rsidRDefault="00B70BB6" w:rsidP="00CD5291">
            <w:r w:rsidRPr="00882C7D">
              <w:t>--</w:t>
            </w:r>
          </w:p>
          <w:p w14:paraId="37F56DB7" w14:textId="1AEE84AE" w:rsidR="00B70BB6" w:rsidRPr="00882C7D" w:rsidRDefault="00B70BB6" w:rsidP="00CD5291">
            <w:r w:rsidRPr="00882C7D">
              <w:t>--</w:t>
            </w:r>
          </w:p>
        </w:tc>
        <w:tc>
          <w:tcPr>
            <w:tcW w:w="1575" w:type="dxa"/>
          </w:tcPr>
          <w:p w14:paraId="3518B225" w14:textId="77777777" w:rsidR="00B70BB6" w:rsidRPr="00882C7D" w:rsidRDefault="00B70BB6" w:rsidP="00CD5291"/>
          <w:p w14:paraId="0F771341" w14:textId="77777777" w:rsidR="00B70BB6" w:rsidRPr="00882C7D" w:rsidRDefault="00B70BB6" w:rsidP="00D0618D">
            <w:r w:rsidRPr="00882C7D">
              <w:t>--</w:t>
            </w:r>
          </w:p>
          <w:p w14:paraId="5454812E" w14:textId="662A67F9" w:rsidR="00B70BB6" w:rsidRPr="00882C7D" w:rsidRDefault="00B70BB6" w:rsidP="00D0618D">
            <w:r w:rsidRPr="00882C7D">
              <w:t>--</w:t>
            </w:r>
          </w:p>
        </w:tc>
        <w:tc>
          <w:tcPr>
            <w:tcW w:w="2256" w:type="dxa"/>
          </w:tcPr>
          <w:p w14:paraId="03E3A09D" w14:textId="77777777" w:rsidR="00B70BB6" w:rsidRPr="00882C7D" w:rsidRDefault="00B70BB6" w:rsidP="00CD5291"/>
          <w:p w14:paraId="53FA5709" w14:textId="77777777" w:rsidR="00B70BB6" w:rsidRPr="00882C7D" w:rsidRDefault="00B70BB6" w:rsidP="00D0618D">
            <w:r w:rsidRPr="00882C7D">
              <w:t>--</w:t>
            </w:r>
          </w:p>
          <w:p w14:paraId="21578F8E" w14:textId="45E9D4B4" w:rsidR="00B70BB6" w:rsidRPr="00882C7D" w:rsidRDefault="00B70BB6" w:rsidP="00D0618D">
            <w:r w:rsidRPr="00882C7D">
              <w:t>--</w:t>
            </w:r>
          </w:p>
        </w:tc>
        <w:tc>
          <w:tcPr>
            <w:tcW w:w="1917" w:type="dxa"/>
          </w:tcPr>
          <w:p w14:paraId="3691CE77" w14:textId="77777777" w:rsidR="00B70BB6" w:rsidRPr="00882C7D" w:rsidRDefault="00B70BB6" w:rsidP="00CD5291"/>
          <w:p w14:paraId="12AA733D" w14:textId="77777777" w:rsidR="00B70BB6" w:rsidRPr="00882C7D" w:rsidRDefault="00B70BB6" w:rsidP="00D0618D">
            <w:r w:rsidRPr="00882C7D">
              <w:t>--</w:t>
            </w:r>
          </w:p>
          <w:p w14:paraId="077AE060" w14:textId="3013B3FE" w:rsidR="00B70BB6" w:rsidRPr="00882C7D" w:rsidRDefault="00B70BB6" w:rsidP="00D0618D">
            <w:r w:rsidRPr="00882C7D">
              <w:t>--</w:t>
            </w:r>
          </w:p>
        </w:tc>
        <w:tc>
          <w:tcPr>
            <w:tcW w:w="1916" w:type="dxa"/>
          </w:tcPr>
          <w:p w14:paraId="7EECE006" w14:textId="77777777" w:rsidR="00B70BB6" w:rsidRPr="00882C7D" w:rsidRDefault="00B70BB6" w:rsidP="00CD5291"/>
          <w:p w14:paraId="605B54B1" w14:textId="77777777" w:rsidR="00B70BB6" w:rsidRPr="00882C7D" w:rsidRDefault="00B70BB6" w:rsidP="00D0618D">
            <w:r w:rsidRPr="00882C7D">
              <w:t>--</w:t>
            </w:r>
          </w:p>
          <w:p w14:paraId="589EE592" w14:textId="2ACCF6B9" w:rsidR="00B70BB6" w:rsidRPr="00882C7D" w:rsidRDefault="00B70BB6" w:rsidP="00D0618D">
            <w:r w:rsidRPr="00882C7D">
              <w:t>--</w:t>
            </w:r>
          </w:p>
        </w:tc>
        <w:tc>
          <w:tcPr>
            <w:tcW w:w="1913" w:type="dxa"/>
          </w:tcPr>
          <w:p w14:paraId="4394A76A" w14:textId="77777777" w:rsidR="00B70BB6" w:rsidRDefault="00B70BB6" w:rsidP="00CD5291"/>
          <w:p w14:paraId="38E7785B" w14:textId="77777777" w:rsidR="007404AE" w:rsidRDefault="007404AE" w:rsidP="00CD5291">
            <w:r>
              <w:t>--</w:t>
            </w:r>
          </w:p>
          <w:p w14:paraId="0210055B" w14:textId="7BA84BEE" w:rsidR="007404AE" w:rsidRPr="00882C7D" w:rsidRDefault="007404AE" w:rsidP="00CD5291">
            <w:r>
              <w:t>--</w:t>
            </w:r>
          </w:p>
        </w:tc>
      </w:tr>
      <w:tr w:rsidR="00E14144" w14:paraId="01A09D90" w14:textId="3BAA20DE" w:rsidTr="00E14144">
        <w:tc>
          <w:tcPr>
            <w:tcW w:w="2543" w:type="dxa"/>
          </w:tcPr>
          <w:p w14:paraId="0B500825" w14:textId="230115A6" w:rsidR="00B70BB6" w:rsidRDefault="00B70BB6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Oster et al</w:t>
            </w:r>
          </w:p>
          <w:p w14:paraId="3401CB75" w14:textId="70F5056A" w:rsidR="00B70BB6" w:rsidRDefault="00B70BB6" w:rsidP="003908DA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Digoxin (n=</w:t>
            </w:r>
            <w:r w:rsidR="00AA6D4D">
              <w:rPr>
                <w:b/>
                <w:i/>
              </w:rPr>
              <w:t>102</w:t>
            </w:r>
            <w:r>
              <w:rPr>
                <w:b/>
                <w:i/>
              </w:rPr>
              <w:t>)</w:t>
            </w:r>
          </w:p>
          <w:p w14:paraId="5C6B6158" w14:textId="02DDA2EE" w:rsidR="00B70BB6" w:rsidRPr="007A19AA" w:rsidRDefault="00B70BB6" w:rsidP="003908DA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No digoxin (n=</w:t>
            </w:r>
            <w:r w:rsidR="00AA6D4D">
              <w:rPr>
                <w:b/>
                <w:i/>
              </w:rPr>
              <w:t>228</w:t>
            </w:r>
            <w:r>
              <w:rPr>
                <w:b/>
                <w:i/>
              </w:rPr>
              <w:t>)</w:t>
            </w:r>
          </w:p>
        </w:tc>
        <w:tc>
          <w:tcPr>
            <w:tcW w:w="1915" w:type="dxa"/>
          </w:tcPr>
          <w:p w14:paraId="3EEA6251" w14:textId="77777777" w:rsidR="00B70BB6" w:rsidRPr="00882C7D" w:rsidRDefault="00B70BB6" w:rsidP="00817199"/>
          <w:p w14:paraId="40CA94B8" w14:textId="77777777" w:rsidR="00B70BB6" w:rsidRPr="00882C7D" w:rsidRDefault="00B70BB6" w:rsidP="00817199">
            <w:r w:rsidRPr="00882C7D">
              <w:t>3.07</w:t>
            </w:r>
          </w:p>
          <w:p w14:paraId="6527F708" w14:textId="36B821C6" w:rsidR="00B70BB6" w:rsidRPr="00882C7D" w:rsidRDefault="00B70BB6" w:rsidP="00CD5291">
            <w:r w:rsidRPr="00882C7D">
              <w:t>3.20</w:t>
            </w:r>
          </w:p>
        </w:tc>
        <w:tc>
          <w:tcPr>
            <w:tcW w:w="1575" w:type="dxa"/>
          </w:tcPr>
          <w:p w14:paraId="50F474FB" w14:textId="77777777" w:rsidR="00B70BB6" w:rsidRPr="00882C7D" w:rsidRDefault="00B70BB6" w:rsidP="00817199"/>
          <w:p w14:paraId="4D38A909" w14:textId="77777777" w:rsidR="00B70BB6" w:rsidRDefault="00B70BB6" w:rsidP="00817199">
            <w:r>
              <w:t>39</w:t>
            </w:r>
          </w:p>
          <w:p w14:paraId="394EB3EE" w14:textId="11B98EAC" w:rsidR="00B70BB6" w:rsidRPr="00882C7D" w:rsidRDefault="00B70BB6" w:rsidP="00CD5291">
            <w:r>
              <w:t>38</w:t>
            </w:r>
          </w:p>
        </w:tc>
        <w:tc>
          <w:tcPr>
            <w:tcW w:w="2256" w:type="dxa"/>
          </w:tcPr>
          <w:p w14:paraId="16A30C24" w14:textId="77777777" w:rsidR="00B70BB6" w:rsidRDefault="00B70BB6" w:rsidP="00817199"/>
          <w:p w14:paraId="081588A3" w14:textId="77777777" w:rsidR="00B70BB6" w:rsidRDefault="00B70BB6" w:rsidP="00817199">
            <w:r>
              <w:t>26 (31%)</w:t>
            </w:r>
          </w:p>
          <w:p w14:paraId="04D36F4D" w14:textId="3D279A99" w:rsidR="00B70BB6" w:rsidRPr="00882C7D" w:rsidRDefault="00B70BB6" w:rsidP="00CD5291">
            <w:r>
              <w:t>52 (31%)</w:t>
            </w:r>
          </w:p>
        </w:tc>
        <w:tc>
          <w:tcPr>
            <w:tcW w:w="1917" w:type="dxa"/>
          </w:tcPr>
          <w:p w14:paraId="3362C111" w14:textId="77777777" w:rsidR="00B70BB6" w:rsidRDefault="00B70BB6" w:rsidP="00817199"/>
          <w:p w14:paraId="6E9568B6" w14:textId="77777777" w:rsidR="00B70BB6" w:rsidRDefault="00B70BB6" w:rsidP="00817199">
            <w:r>
              <w:t>22 (22%)</w:t>
            </w:r>
          </w:p>
          <w:p w14:paraId="325C71DB" w14:textId="74DF0F84" w:rsidR="00B70BB6" w:rsidRPr="00882C7D" w:rsidRDefault="00B70BB6" w:rsidP="00CD5291">
            <w:r>
              <w:t>44 (19%)</w:t>
            </w:r>
          </w:p>
        </w:tc>
        <w:tc>
          <w:tcPr>
            <w:tcW w:w="1916" w:type="dxa"/>
          </w:tcPr>
          <w:p w14:paraId="2C632F78" w14:textId="77777777" w:rsidR="00B70BB6" w:rsidRDefault="00B70BB6" w:rsidP="00817199"/>
          <w:p w14:paraId="7420D373" w14:textId="77777777" w:rsidR="00B70BB6" w:rsidRDefault="00B70BB6" w:rsidP="00817199">
            <w:r>
              <w:t>--</w:t>
            </w:r>
          </w:p>
          <w:p w14:paraId="5CBC6E19" w14:textId="2A5CE035" w:rsidR="00B70BB6" w:rsidRPr="00882C7D" w:rsidRDefault="00B70BB6" w:rsidP="00CD5291">
            <w:r>
              <w:t>--</w:t>
            </w:r>
          </w:p>
        </w:tc>
        <w:tc>
          <w:tcPr>
            <w:tcW w:w="1913" w:type="dxa"/>
          </w:tcPr>
          <w:p w14:paraId="467A5E10" w14:textId="77777777" w:rsidR="00B70BB6" w:rsidRDefault="00B70BB6" w:rsidP="00817199"/>
          <w:p w14:paraId="5F7753AB" w14:textId="77777777" w:rsidR="00BD6EC0" w:rsidRDefault="00BD6EC0" w:rsidP="00817199">
            <w:r>
              <w:t>21 (21%)</w:t>
            </w:r>
          </w:p>
          <w:p w14:paraId="08BBAFF5" w14:textId="2935623D" w:rsidR="00BD6EC0" w:rsidRDefault="00BD6EC0" w:rsidP="00817199">
            <w:r>
              <w:t>53 (23%)</w:t>
            </w:r>
          </w:p>
        </w:tc>
      </w:tr>
      <w:tr w:rsidR="00E14144" w14:paraId="2AC70C16" w14:textId="235A032D" w:rsidTr="00E14144">
        <w:trPr>
          <w:trHeight w:val="827"/>
        </w:trPr>
        <w:tc>
          <w:tcPr>
            <w:tcW w:w="2543" w:type="dxa"/>
          </w:tcPr>
          <w:p w14:paraId="0AC99D0D" w14:textId="7FD1A860" w:rsidR="00B70BB6" w:rsidRDefault="00B70BB6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Truong et al</w:t>
            </w:r>
          </w:p>
          <w:p w14:paraId="739AA5C1" w14:textId="64214E85" w:rsidR="00B70BB6" w:rsidRDefault="00B70BB6" w:rsidP="003908DA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Digoxin (n=</w:t>
            </w:r>
            <w:r>
              <w:rPr>
                <w:b/>
                <w:i/>
              </w:rPr>
              <w:t>82</w:t>
            </w:r>
            <w:r>
              <w:rPr>
                <w:b/>
                <w:i/>
              </w:rPr>
              <w:t>)</w:t>
            </w:r>
          </w:p>
          <w:p w14:paraId="09C9597C" w14:textId="6CCE2C9D" w:rsidR="00B70BB6" w:rsidRPr="007A19AA" w:rsidRDefault="00B70BB6" w:rsidP="003908DA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No digoxin (n=</w:t>
            </w:r>
            <w:r>
              <w:rPr>
                <w:b/>
                <w:i/>
              </w:rPr>
              <w:t>147</w:t>
            </w:r>
            <w:r>
              <w:rPr>
                <w:b/>
                <w:i/>
              </w:rPr>
              <w:t>)</w:t>
            </w:r>
          </w:p>
        </w:tc>
        <w:tc>
          <w:tcPr>
            <w:tcW w:w="1915" w:type="dxa"/>
          </w:tcPr>
          <w:p w14:paraId="3C927D3E" w14:textId="77777777" w:rsidR="00B70BB6" w:rsidRDefault="00B70BB6" w:rsidP="00CD5291"/>
          <w:p w14:paraId="5ADB9740" w14:textId="77777777" w:rsidR="00B70BB6" w:rsidRDefault="00B70BB6" w:rsidP="00CD5291">
            <w:r>
              <w:t>--</w:t>
            </w:r>
          </w:p>
          <w:p w14:paraId="3E1221AD" w14:textId="6945CD75" w:rsidR="00B70BB6" w:rsidRPr="00882C7D" w:rsidRDefault="00B70BB6" w:rsidP="00CD5291">
            <w:r>
              <w:t>--</w:t>
            </w:r>
          </w:p>
        </w:tc>
        <w:tc>
          <w:tcPr>
            <w:tcW w:w="1575" w:type="dxa"/>
          </w:tcPr>
          <w:p w14:paraId="35E8012F" w14:textId="77777777" w:rsidR="00B70BB6" w:rsidRDefault="00B70BB6" w:rsidP="00CD5291"/>
          <w:p w14:paraId="20822F55" w14:textId="77777777" w:rsidR="00B70BB6" w:rsidRDefault="00B70BB6" w:rsidP="00CD5291">
            <w:r>
              <w:t>38</w:t>
            </w:r>
          </w:p>
          <w:p w14:paraId="51BB4341" w14:textId="72237AB7" w:rsidR="00B70BB6" w:rsidRPr="00882C7D" w:rsidRDefault="00B70BB6" w:rsidP="00CD5291">
            <w:r>
              <w:t>38</w:t>
            </w:r>
          </w:p>
        </w:tc>
        <w:tc>
          <w:tcPr>
            <w:tcW w:w="2256" w:type="dxa"/>
          </w:tcPr>
          <w:p w14:paraId="5627A2E2" w14:textId="77777777" w:rsidR="00B70BB6" w:rsidRDefault="00B70BB6" w:rsidP="00CD5291"/>
          <w:p w14:paraId="49A0A13A" w14:textId="77777777" w:rsidR="00B70BB6" w:rsidRDefault="00B70BB6" w:rsidP="00CD5291">
            <w:r>
              <w:t>--</w:t>
            </w:r>
          </w:p>
          <w:p w14:paraId="3D03FF13" w14:textId="289171CB" w:rsidR="00B70BB6" w:rsidRPr="00882C7D" w:rsidRDefault="00B70BB6" w:rsidP="00CD5291">
            <w:r>
              <w:t>--</w:t>
            </w:r>
          </w:p>
        </w:tc>
        <w:tc>
          <w:tcPr>
            <w:tcW w:w="1917" w:type="dxa"/>
          </w:tcPr>
          <w:p w14:paraId="13A08295" w14:textId="77777777" w:rsidR="00B70BB6" w:rsidRDefault="00B70BB6" w:rsidP="00CD5291"/>
          <w:p w14:paraId="0FBE4282" w14:textId="77777777" w:rsidR="00BD6EC0" w:rsidRDefault="00BD6EC0" w:rsidP="00CD5291">
            <w:r>
              <w:t>--</w:t>
            </w:r>
          </w:p>
          <w:p w14:paraId="5AE614EC" w14:textId="4D977543" w:rsidR="00BD6EC0" w:rsidRPr="00882C7D" w:rsidRDefault="00BD6EC0" w:rsidP="00CD5291">
            <w:r>
              <w:t>--</w:t>
            </w:r>
          </w:p>
        </w:tc>
        <w:tc>
          <w:tcPr>
            <w:tcW w:w="1916" w:type="dxa"/>
          </w:tcPr>
          <w:p w14:paraId="06422208" w14:textId="77777777" w:rsidR="00B70BB6" w:rsidRDefault="00B70BB6" w:rsidP="00CD5291"/>
          <w:p w14:paraId="32202E66" w14:textId="1455DCDA" w:rsidR="00321D09" w:rsidRDefault="00321D09" w:rsidP="00CD5291">
            <w:r>
              <w:t>17 (21%)</w:t>
            </w:r>
          </w:p>
          <w:p w14:paraId="6A0BD612" w14:textId="17A0E050" w:rsidR="00321D09" w:rsidRPr="00882C7D" w:rsidRDefault="00321D09" w:rsidP="00CD5291">
            <w:r>
              <w:t>30 (20%)</w:t>
            </w:r>
          </w:p>
        </w:tc>
        <w:tc>
          <w:tcPr>
            <w:tcW w:w="1913" w:type="dxa"/>
          </w:tcPr>
          <w:p w14:paraId="0000166B" w14:textId="77777777" w:rsidR="00B70BB6" w:rsidRDefault="00B70BB6" w:rsidP="00CD5291"/>
          <w:p w14:paraId="1E68AD29" w14:textId="7CA0D2C8" w:rsidR="00B70BB6" w:rsidRDefault="00B70BB6" w:rsidP="00CD5291">
            <w:r>
              <w:t>49 (60%)</w:t>
            </w:r>
          </w:p>
          <w:p w14:paraId="4F389F87" w14:textId="30C7D0C5" w:rsidR="00B70BB6" w:rsidRPr="00882C7D" w:rsidRDefault="00B70BB6" w:rsidP="00CD5291">
            <w:r>
              <w:t>70 (49%)</w:t>
            </w:r>
          </w:p>
        </w:tc>
      </w:tr>
    </w:tbl>
    <w:p w14:paraId="3127753F" w14:textId="110A276F" w:rsidR="00B15551" w:rsidRDefault="00B15551"/>
    <w:sectPr w:rsidR="00B15551" w:rsidSect="00500D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2E"/>
    <w:rsid w:val="0001492A"/>
    <w:rsid w:val="00017E8A"/>
    <w:rsid w:val="00034593"/>
    <w:rsid w:val="000363B4"/>
    <w:rsid w:val="00053F0F"/>
    <w:rsid w:val="00071629"/>
    <w:rsid w:val="0009064C"/>
    <w:rsid w:val="00092B7E"/>
    <w:rsid w:val="00095FE3"/>
    <w:rsid w:val="000C6B90"/>
    <w:rsid w:val="000E5B71"/>
    <w:rsid w:val="00102EE0"/>
    <w:rsid w:val="00146638"/>
    <w:rsid w:val="0016139B"/>
    <w:rsid w:val="00165393"/>
    <w:rsid w:val="001A10F2"/>
    <w:rsid w:val="001A465F"/>
    <w:rsid w:val="001B2BC5"/>
    <w:rsid w:val="001F21FA"/>
    <w:rsid w:val="0020089E"/>
    <w:rsid w:val="002050CB"/>
    <w:rsid w:val="0022293A"/>
    <w:rsid w:val="00231B30"/>
    <w:rsid w:val="0023389B"/>
    <w:rsid w:val="00233DF5"/>
    <w:rsid w:val="002547FA"/>
    <w:rsid w:val="00260D4B"/>
    <w:rsid w:val="00262A9B"/>
    <w:rsid w:val="00276605"/>
    <w:rsid w:val="002A5F7C"/>
    <w:rsid w:val="002C115D"/>
    <w:rsid w:val="002C76E9"/>
    <w:rsid w:val="002F23DA"/>
    <w:rsid w:val="00302779"/>
    <w:rsid w:val="00304D98"/>
    <w:rsid w:val="0031653E"/>
    <w:rsid w:val="00321D09"/>
    <w:rsid w:val="00325F19"/>
    <w:rsid w:val="003616C5"/>
    <w:rsid w:val="00374318"/>
    <w:rsid w:val="0037432C"/>
    <w:rsid w:val="00385666"/>
    <w:rsid w:val="003908DA"/>
    <w:rsid w:val="003C39E2"/>
    <w:rsid w:val="003C7074"/>
    <w:rsid w:val="003D375F"/>
    <w:rsid w:val="003E7B4C"/>
    <w:rsid w:val="00441A5F"/>
    <w:rsid w:val="004571E3"/>
    <w:rsid w:val="00463C16"/>
    <w:rsid w:val="004739A5"/>
    <w:rsid w:val="0049085B"/>
    <w:rsid w:val="004D6039"/>
    <w:rsid w:val="004D611A"/>
    <w:rsid w:val="004F09CE"/>
    <w:rsid w:val="004F1911"/>
    <w:rsid w:val="004F2400"/>
    <w:rsid w:val="00500D2E"/>
    <w:rsid w:val="0054023C"/>
    <w:rsid w:val="00560C10"/>
    <w:rsid w:val="00581210"/>
    <w:rsid w:val="00594E0E"/>
    <w:rsid w:val="005A50B1"/>
    <w:rsid w:val="005A7039"/>
    <w:rsid w:val="005D5DF2"/>
    <w:rsid w:val="005F372B"/>
    <w:rsid w:val="00610232"/>
    <w:rsid w:val="006343D0"/>
    <w:rsid w:val="0066178A"/>
    <w:rsid w:val="00664713"/>
    <w:rsid w:val="00664E03"/>
    <w:rsid w:val="0066681F"/>
    <w:rsid w:val="00683643"/>
    <w:rsid w:val="00693C07"/>
    <w:rsid w:val="00694272"/>
    <w:rsid w:val="006E453B"/>
    <w:rsid w:val="007054E4"/>
    <w:rsid w:val="007404AE"/>
    <w:rsid w:val="007864A6"/>
    <w:rsid w:val="00787760"/>
    <w:rsid w:val="007975AF"/>
    <w:rsid w:val="00801C72"/>
    <w:rsid w:val="00812935"/>
    <w:rsid w:val="008324E0"/>
    <w:rsid w:val="00840F56"/>
    <w:rsid w:val="0084364A"/>
    <w:rsid w:val="008650A6"/>
    <w:rsid w:val="00882C7D"/>
    <w:rsid w:val="008854F9"/>
    <w:rsid w:val="008C21A5"/>
    <w:rsid w:val="008E0D49"/>
    <w:rsid w:val="008F3BD1"/>
    <w:rsid w:val="009277DC"/>
    <w:rsid w:val="009407A2"/>
    <w:rsid w:val="00972125"/>
    <w:rsid w:val="00975092"/>
    <w:rsid w:val="009809C4"/>
    <w:rsid w:val="009878BE"/>
    <w:rsid w:val="009879A4"/>
    <w:rsid w:val="009A3549"/>
    <w:rsid w:val="009C0431"/>
    <w:rsid w:val="009D480C"/>
    <w:rsid w:val="009D7D9F"/>
    <w:rsid w:val="009E1BDE"/>
    <w:rsid w:val="009E7345"/>
    <w:rsid w:val="00A06A16"/>
    <w:rsid w:val="00A11664"/>
    <w:rsid w:val="00A364ED"/>
    <w:rsid w:val="00A500F6"/>
    <w:rsid w:val="00A6301A"/>
    <w:rsid w:val="00A67756"/>
    <w:rsid w:val="00A85BCB"/>
    <w:rsid w:val="00AA6D4D"/>
    <w:rsid w:val="00AC2221"/>
    <w:rsid w:val="00AD3BE7"/>
    <w:rsid w:val="00AE0D96"/>
    <w:rsid w:val="00AE1FFC"/>
    <w:rsid w:val="00B01C8F"/>
    <w:rsid w:val="00B103BA"/>
    <w:rsid w:val="00B15551"/>
    <w:rsid w:val="00B66399"/>
    <w:rsid w:val="00B67502"/>
    <w:rsid w:val="00B70BB6"/>
    <w:rsid w:val="00B93C7D"/>
    <w:rsid w:val="00BC5CC8"/>
    <w:rsid w:val="00BD6EC0"/>
    <w:rsid w:val="00BE249B"/>
    <w:rsid w:val="00BE3830"/>
    <w:rsid w:val="00BF1AFB"/>
    <w:rsid w:val="00C3503F"/>
    <w:rsid w:val="00C37CF6"/>
    <w:rsid w:val="00C413E0"/>
    <w:rsid w:val="00C43384"/>
    <w:rsid w:val="00C54406"/>
    <w:rsid w:val="00C54E63"/>
    <w:rsid w:val="00C558FF"/>
    <w:rsid w:val="00CA279A"/>
    <w:rsid w:val="00CB3FAA"/>
    <w:rsid w:val="00CD0637"/>
    <w:rsid w:val="00CD2542"/>
    <w:rsid w:val="00CD30F1"/>
    <w:rsid w:val="00CE03B9"/>
    <w:rsid w:val="00CF356F"/>
    <w:rsid w:val="00D0618D"/>
    <w:rsid w:val="00D12E62"/>
    <w:rsid w:val="00D325AA"/>
    <w:rsid w:val="00D842CB"/>
    <w:rsid w:val="00DB1206"/>
    <w:rsid w:val="00DD3B58"/>
    <w:rsid w:val="00DD5C41"/>
    <w:rsid w:val="00DD6C1D"/>
    <w:rsid w:val="00E14144"/>
    <w:rsid w:val="00E3458E"/>
    <w:rsid w:val="00E34D15"/>
    <w:rsid w:val="00E36534"/>
    <w:rsid w:val="00E56903"/>
    <w:rsid w:val="00E97D6F"/>
    <w:rsid w:val="00EA0FEC"/>
    <w:rsid w:val="00EB4FA7"/>
    <w:rsid w:val="00EE5C58"/>
    <w:rsid w:val="00F1781C"/>
    <w:rsid w:val="00F22994"/>
    <w:rsid w:val="00F40C84"/>
    <w:rsid w:val="00F45485"/>
    <w:rsid w:val="00F8590F"/>
    <w:rsid w:val="00F85A10"/>
    <w:rsid w:val="00F92CAD"/>
    <w:rsid w:val="00FB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44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2</Words>
  <Characters>64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20</cp:revision>
  <dcterms:created xsi:type="dcterms:W3CDTF">2018-08-01T17:57:00Z</dcterms:created>
  <dcterms:modified xsi:type="dcterms:W3CDTF">2018-08-01T18:18:00Z</dcterms:modified>
</cp:coreProperties>
</file>